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AC0" w:rsidRPr="002334E7" w:rsidRDefault="007F4DD5" w:rsidP="00B05A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BB78FC">
        <w:rPr>
          <w:rFonts w:ascii="Times New Roman" w:hAnsi="Times New Roman" w:cs="Times New Roman"/>
          <w:b/>
          <w:sz w:val="24"/>
          <w:szCs w:val="24"/>
        </w:rPr>
        <w:t>11: Table S9</w:t>
      </w:r>
      <w:bookmarkStart w:id="0" w:name="_GoBack"/>
      <w:bookmarkEnd w:id="0"/>
      <w:r w:rsidR="00B05AC0" w:rsidRPr="002334E7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2334E7" w:rsidRPr="002334E7">
        <w:rPr>
          <w:rFonts w:ascii="Times New Roman" w:hAnsi="Times New Roman" w:cs="Times New Roman"/>
          <w:b/>
          <w:sz w:val="24"/>
          <w:szCs w:val="24"/>
        </w:rPr>
        <w:t>GenBank</w:t>
      </w:r>
      <w:proofErr w:type="spellEnd"/>
      <w:r w:rsidR="002334E7" w:rsidRPr="002334E7">
        <w:rPr>
          <w:rFonts w:ascii="Times New Roman" w:hAnsi="Times New Roman" w:cs="Times New Roman"/>
          <w:b/>
          <w:sz w:val="24"/>
          <w:szCs w:val="24"/>
        </w:rPr>
        <w:t xml:space="preserve"> accession numbers of the publically available </w:t>
      </w:r>
      <w:proofErr w:type="spellStart"/>
      <w:r w:rsidR="002334E7" w:rsidRPr="002334E7">
        <w:rPr>
          <w:rFonts w:ascii="Times New Roman" w:hAnsi="Times New Roman" w:cs="Times New Roman"/>
          <w:b/>
          <w:i/>
          <w:sz w:val="24"/>
          <w:szCs w:val="24"/>
        </w:rPr>
        <w:t>Fasciola</w:t>
      </w:r>
      <w:proofErr w:type="spellEnd"/>
      <w:r w:rsidR="002334E7" w:rsidRPr="002334E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2334E7" w:rsidRPr="002334E7">
        <w:rPr>
          <w:rFonts w:ascii="Times New Roman" w:hAnsi="Times New Roman" w:cs="Times New Roman"/>
          <w:b/>
          <w:i/>
          <w:sz w:val="24"/>
          <w:szCs w:val="24"/>
        </w:rPr>
        <w:t>gigantica</w:t>
      </w:r>
      <w:proofErr w:type="spellEnd"/>
      <w:r w:rsidR="002334E7" w:rsidRPr="002334E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334E7" w:rsidRPr="002334E7">
        <w:rPr>
          <w:rFonts w:ascii="Times New Roman" w:hAnsi="Times New Roman" w:cs="Times New Roman"/>
          <w:b/>
          <w:sz w:val="24"/>
          <w:szCs w:val="24"/>
        </w:rPr>
        <w:t>cathepsin</w:t>
      </w:r>
      <w:proofErr w:type="spellEnd"/>
      <w:r w:rsidR="002334E7" w:rsidRPr="002334E7">
        <w:rPr>
          <w:rFonts w:ascii="Times New Roman" w:hAnsi="Times New Roman" w:cs="Times New Roman"/>
          <w:b/>
          <w:sz w:val="24"/>
          <w:szCs w:val="24"/>
        </w:rPr>
        <w:t xml:space="preserve"> L, </w:t>
      </w:r>
      <w:proofErr w:type="spellStart"/>
      <w:r w:rsidR="002334E7" w:rsidRPr="002334E7">
        <w:rPr>
          <w:rFonts w:ascii="Times New Roman" w:hAnsi="Times New Roman" w:cs="Times New Roman"/>
          <w:b/>
          <w:sz w:val="24"/>
          <w:szCs w:val="24"/>
        </w:rPr>
        <w:t>cathepsin</w:t>
      </w:r>
      <w:proofErr w:type="spellEnd"/>
      <w:r w:rsidR="002334E7" w:rsidRPr="002334E7">
        <w:rPr>
          <w:rFonts w:ascii="Times New Roman" w:hAnsi="Times New Roman" w:cs="Times New Roman"/>
          <w:b/>
          <w:sz w:val="24"/>
          <w:szCs w:val="24"/>
        </w:rPr>
        <w:t xml:space="preserve"> B and </w:t>
      </w:r>
      <w:proofErr w:type="spellStart"/>
      <w:r w:rsidR="002334E7" w:rsidRPr="002334E7">
        <w:rPr>
          <w:rFonts w:ascii="Times New Roman" w:hAnsi="Times New Roman" w:cs="Times New Roman"/>
          <w:b/>
          <w:sz w:val="24"/>
          <w:szCs w:val="24"/>
        </w:rPr>
        <w:t>legumain</w:t>
      </w:r>
      <w:proofErr w:type="spellEnd"/>
      <w:r w:rsidR="002334E7" w:rsidRPr="002334E7">
        <w:rPr>
          <w:rFonts w:ascii="Times New Roman" w:hAnsi="Times New Roman" w:cs="Times New Roman"/>
          <w:b/>
          <w:sz w:val="24"/>
          <w:szCs w:val="24"/>
        </w:rPr>
        <w:t xml:space="preserve"> ge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B05AC0" w:rsidRPr="002334E7" w:rsidTr="002334E7">
        <w:tc>
          <w:tcPr>
            <w:tcW w:w="462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05AC0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b/>
                <w:sz w:val="24"/>
                <w:szCs w:val="24"/>
              </w:rPr>
              <w:t>Protease description</w:t>
            </w:r>
          </w:p>
        </w:tc>
        <w:tc>
          <w:tcPr>
            <w:tcW w:w="462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05AC0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2334E7" w:rsidRPr="002334E7" w:rsidTr="002334E7">
        <w:tc>
          <w:tcPr>
            <w:tcW w:w="4621" w:type="dxa"/>
            <w:tcBorders>
              <w:top w:val="double" w:sz="4" w:space="0" w:color="auto"/>
            </w:tcBorders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1" w:type="dxa"/>
            <w:tcBorders>
              <w:top w:val="double" w:sz="4" w:space="0" w:color="auto"/>
            </w:tcBorders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112566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39264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39265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39266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419329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28949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536899</w:t>
            </w:r>
          </w:p>
        </w:tc>
      </w:tr>
      <w:tr w:rsidR="00B05AC0" w:rsidRPr="002334E7" w:rsidTr="002334E7">
        <w:tc>
          <w:tcPr>
            <w:tcW w:w="4621" w:type="dxa"/>
            <w:vAlign w:val="center"/>
          </w:tcPr>
          <w:p w:rsidR="00B05AC0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1" w:type="dxa"/>
            <w:vAlign w:val="center"/>
          </w:tcPr>
          <w:p w:rsidR="00B05AC0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342985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2334E7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510856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1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227673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2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227674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3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227675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4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099341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5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149795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7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781072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gum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206821</w:t>
            </w:r>
          </w:p>
        </w:tc>
      </w:tr>
      <w:tr w:rsidR="002334E7" w:rsidRPr="002334E7" w:rsidTr="002334E7"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gum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621" w:type="dxa"/>
            <w:vAlign w:val="center"/>
          </w:tcPr>
          <w:p w:rsidR="002334E7" w:rsidRPr="002334E7" w:rsidRDefault="002334E7" w:rsidP="002334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206822</w:t>
            </w:r>
          </w:p>
        </w:tc>
      </w:tr>
    </w:tbl>
    <w:p w:rsidR="00B05AC0" w:rsidRDefault="00B05AC0" w:rsidP="00B05AC0">
      <w:pPr>
        <w:rPr>
          <w:rFonts w:ascii="Times New Roman" w:hAnsi="Times New Roman" w:cs="Times New Roman"/>
          <w:sz w:val="24"/>
          <w:szCs w:val="24"/>
        </w:rPr>
      </w:pPr>
    </w:p>
    <w:p w:rsidR="00B05AC0" w:rsidRDefault="00B05AC0" w:rsidP="00B05AC0">
      <w:pPr>
        <w:rPr>
          <w:rFonts w:ascii="Times New Roman" w:hAnsi="Times New Roman" w:cs="Times New Roman"/>
          <w:sz w:val="24"/>
          <w:szCs w:val="24"/>
        </w:rPr>
      </w:pPr>
    </w:p>
    <w:p w:rsidR="00B05AC0" w:rsidRPr="00687D90" w:rsidRDefault="00B05AC0" w:rsidP="00B05AC0">
      <w:pPr>
        <w:rPr>
          <w:rFonts w:ascii="Times New Roman" w:hAnsi="Times New Roman" w:cs="Times New Roman"/>
          <w:sz w:val="24"/>
          <w:szCs w:val="24"/>
        </w:rPr>
      </w:pPr>
    </w:p>
    <w:p w:rsidR="00BE661D" w:rsidRPr="00B05AC0" w:rsidRDefault="00BE661D" w:rsidP="00B05AC0"/>
    <w:sectPr w:rsidR="00BE661D" w:rsidRPr="00B05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AC0"/>
    <w:rsid w:val="00000586"/>
    <w:rsid w:val="0000159B"/>
    <w:rsid w:val="00001786"/>
    <w:rsid w:val="0000365F"/>
    <w:rsid w:val="000037E0"/>
    <w:rsid w:val="00004240"/>
    <w:rsid w:val="0000532E"/>
    <w:rsid w:val="00007021"/>
    <w:rsid w:val="0001050F"/>
    <w:rsid w:val="00010FE3"/>
    <w:rsid w:val="0001183D"/>
    <w:rsid w:val="00011D66"/>
    <w:rsid w:val="0001394F"/>
    <w:rsid w:val="000149DC"/>
    <w:rsid w:val="000167E6"/>
    <w:rsid w:val="0001710A"/>
    <w:rsid w:val="000205E7"/>
    <w:rsid w:val="0002122C"/>
    <w:rsid w:val="000224F5"/>
    <w:rsid w:val="00023088"/>
    <w:rsid w:val="0002353D"/>
    <w:rsid w:val="0002371A"/>
    <w:rsid w:val="00024DFB"/>
    <w:rsid w:val="00025EFD"/>
    <w:rsid w:val="000325B4"/>
    <w:rsid w:val="000327C0"/>
    <w:rsid w:val="00033530"/>
    <w:rsid w:val="00035941"/>
    <w:rsid w:val="00041054"/>
    <w:rsid w:val="00041C66"/>
    <w:rsid w:val="000431FE"/>
    <w:rsid w:val="00044DB5"/>
    <w:rsid w:val="0004546D"/>
    <w:rsid w:val="000509B8"/>
    <w:rsid w:val="00057287"/>
    <w:rsid w:val="00062819"/>
    <w:rsid w:val="00063563"/>
    <w:rsid w:val="00063FDE"/>
    <w:rsid w:val="000640EA"/>
    <w:rsid w:val="000654DE"/>
    <w:rsid w:val="00065CED"/>
    <w:rsid w:val="00065DA1"/>
    <w:rsid w:val="00066A91"/>
    <w:rsid w:val="000712EE"/>
    <w:rsid w:val="00072296"/>
    <w:rsid w:val="00072BE4"/>
    <w:rsid w:val="00072E22"/>
    <w:rsid w:val="00075570"/>
    <w:rsid w:val="00075C34"/>
    <w:rsid w:val="000762E5"/>
    <w:rsid w:val="000775AA"/>
    <w:rsid w:val="00084963"/>
    <w:rsid w:val="0009162E"/>
    <w:rsid w:val="00097C25"/>
    <w:rsid w:val="000A0B6D"/>
    <w:rsid w:val="000A0C02"/>
    <w:rsid w:val="000A18B9"/>
    <w:rsid w:val="000A2F64"/>
    <w:rsid w:val="000A5F2D"/>
    <w:rsid w:val="000B1505"/>
    <w:rsid w:val="000B3D54"/>
    <w:rsid w:val="000B43F1"/>
    <w:rsid w:val="000B4D57"/>
    <w:rsid w:val="000B6233"/>
    <w:rsid w:val="000B72B3"/>
    <w:rsid w:val="000C100D"/>
    <w:rsid w:val="000C4A78"/>
    <w:rsid w:val="000C50EC"/>
    <w:rsid w:val="000C5799"/>
    <w:rsid w:val="000C635E"/>
    <w:rsid w:val="000C7259"/>
    <w:rsid w:val="000D08B3"/>
    <w:rsid w:val="000D10CF"/>
    <w:rsid w:val="000D12D8"/>
    <w:rsid w:val="000D1B6B"/>
    <w:rsid w:val="000E058C"/>
    <w:rsid w:val="000E1B0A"/>
    <w:rsid w:val="000E4CD9"/>
    <w:rsid w:val="000E72F6"/>
    <w:rsid w:val="000E730F"/>
    <w:rsid w:val="000F0471"/>
    <w:rsid w:val="000F24B4"/>
    <w:rsid w:val="000F35DA"/>
    <w:rsid w:val="000F6796"/>
    <w:rsid w:val="00102539"/>
    <w:rsid w:val="00102FA3"/>
    <w:rsid w:val="00104418"/>
    <w:rsid w:val="00112F8D"/>
    <w:rsid w:val="00117E4B"/>
    <w:rsid w:val="001206B0"/>
    <w:rsid w:val="001215F1"/>
    <w:rsid w:val="00122EBE"/>
    <w:rsid w:val="0012337E"/>
    <w:rsid w:val="00125F77"/>
    <w:rsid w:val="00126FE0"/>
    <w:rsid w:val="00127B6D"/>
    <w:rsid w:val="00131171"/>
    <w:rsid w:val="00132CF4"/>
    <w:rsid w:val="001344B7"/>
    <w:rsid w:val="00134EDD"/>
    <w:rsid w:val="00135AEE"/>
    <w:rsid w:val="00136986"/>
    <w:rsid w:val="0014061C"/>
    <w:rsid w:val="001474B0"/>
    <w:rsid w:val="00147DF0"/>
    <w:rsid w:val="001510F7"/>
    <w:rsid w:val="001513CB"/>
    <w:rsid w:val="00153312"/>
    <w:rsid w:val="00154B56"/>
    <w:rsid w:val="00155383"/>
    <w:rsid w:val="00157B30"/>
    <w:rsid w:val="00160212"/>
    <w:rsid w:val="00162571"/>
    <w:rsid w:val="0016262A"/>
    <w:rsid w:val="001640DA"/>
    <w:rsid w:val="00164D92"/>
    <w:rsid w:val="00164E9D"/>
    <w:rsid w:val="00165727"/>
    <w:rsid w:val="00166DC2"/>
    <w:rsid w:val="0016717B"/>
    <w:rsid w:val="00170412"/>
    <w:rsid w:val="00170D91"/>
    <w:rsid w:val="0017165E"/>
    <w:rsid w:val="0017182E"/>
    <w:rsid w:val="00173D1F"/>
    <w:rsid w:val="00173F3A"/>
    <w:rsid w:val="001748F8"/>
    <w:rsid w:val="00174E57"/>
    <w:rsid w:val="0017689B"/>
    <w:rsid w:val="00176A16"/>
    <w:rsid w:val="00183D69"/>
    <w:rsid w:val="00184020"/>
    <w:rsid w:val="00184A91"/>
    <w:rsid w:val="00185F1F"/>
    <w:rsid w:val="001864BE"/>
    <w:rsid w:val="00187DD6"/>
    <w:rsid w:val="001951F0"/>
    <w:rsid w:val="001976CD"/>
    <w:rsid w:val="001A03D6"/>
    <w:rsid w:val="001A0715"/>
    <w:rsid w:val="001A11DF"/>
    <w:rsid w:val="001A13F0"/>
    <w:rsid w:val="001A298E"/>
    <w:rsid w:val="001B1B0C"/>
    <w:rsid w:val="001B2920"/>
    <w:rsid w:val="001B395B"/>
    <w:rsid w:val="001B5300"/>
    <w:rsid w:val="001B59DA"/>
    <w:rsid w:val="001B66A7"/>
    <w:rsid w:val="001B6791"/>
    <w:rsid w:val="001C0597"/>
    <w:rsid w:val="001C09D2"/>
    <w:rsid w:val="001C0A18"/>
    <w:rsid w:val="001C1266"/>
    <w:rsid w:val="001C31EB"/>
    <w:rsid w:val="001C7AA2"/>
    <w:rsid w:val="001D1DA4"/>
    <w:rsid w:val="001D2DCB"/>
    <w:rsid w:val="001D2F3D"/>
    <w:rsid w:val="001D548E"/>
    <w:rsid w:val="001D5855"/>
    <w:rsid w:val="001D58AF"/>
    <w:rsid w:val="001D5DDC"/>
    <w:rsid w:val="001D6309"/>
    <w:rsid w:val="001D6829"/>
    <w:rsid w:val="001E022E"/>
    <w:rsid w:val="001E0BF2"/>
    <w:rsid w:val="001E14D2"/>
    <w:rsid w:val="001E517B"/>
    <w:rsid w:val="001E5B80"/>
    <w:rsid w:val="001E5D43"/>
    <w:rsid w:val="001F0650"/>
    <w:rsid w:val="001F1746"/>
    <w:rsid w:val="001F1D6B"/>
    <w:rsid w:val="001F27B5"/>
    <w:rsid w:val="001F36DB"/>
    <w:rsid w:val="001F3CD4"/>
    <w:rsid w:val="001F5B6D"/>
    <w:rsid w:val="001F648C"/>
    <w:rsid w:val="001F7CCF"/>
    <w:rsid w:val="00200E71"/>
    <w:rsid w:val="0020251D"/>
    <w:rsid w:val="00202612"/>
    <w:rsid w:val="00204482"/>
    <w:rsid w:val="00205D32"/>
    <w:rsid w:val="00205F88"/>
    <w:rsid w:val="002060FE"/>
    <w:rsid w:val="00210817"/>
    <w:rsid w:val="00216B5A"/>
    <w:rsid w:val="00216EA4"/>
    <w:rsid w:val="00223B4F"/>
    <w:rsid w:val="00223F8B"/>
    <w:rsid w:val="00224F55"/>
    <w:rsid w:val="00225A7C"/>
    <w:rsid w:val="002328DC"/>
    <w:rsid w:val="002334E7"/>
    <w:rsid w:val="00237EB1"/>
    <w:rsid w:val="00243C37"/>
    <w:rsid w:val="00244450"/>
    <w:rsid w:val="002478D1"/>
    <w:rsid w:val="00250057"/>
    <w:rsid w:val="00251375"/>
    <w:rsid w:val="00251FD9"/>
    <w:rsid w:val="00253AE9"/>
    <w:rsid w:val="00254D76"/>
    <w:rsid w:val="00256BED"/>
    <w:rsid w:val="00257C3A"/>
    <w:rsid w:val="00260433"/>
    <w:rsid w:val="00260FD2"/>
    <w:rsid w:val="002613E3"/>
    <w:rsid w:val="0026157B"/>
    <w:rsid w:val="0026375E"/>
    <w:rsid w:val="00265809"/>
    <w:rsid w:val="0026710C"/>
    <w:rsid w:val="002705A9"/>
    <w:rsid w:val="00272572"/>
    <w:rsid w:val="00273F8D"/>
    <w:rsid w:val="00275219"/>
    <w:rsid w:val="0027681E"/>
    <w:rsid w:val="0028013B"/>
    <w:rsid w:val="00284042"/>
    <w:rsid w:val="00286B1F"/>
    <w:rsid w:val="00286BE6"/>
    <w:rsid w:val="00291879"/>
    <w:rsid w:val="00291CDF"/>
    <w:rsid w:val="002927D2"/>
    <w:rsid w:val="00296291"/>
    <w:rsid w:val="00296F8A"/>
    <w:rsid w:val="002A0FE9"/>
    <w:rsid w:val="002A1490"/>
    <w:rsid w:val="002A2738"/>
    <w:rsid w:val="002A27AA"/>
    <w:rsid w:val="002A3B21"/>
    <w:rsid w:val="002A4263"/>
    <w:rsid w:val="002A48C7"/>
    <w:rsid w:val="002A5BAF"/>
    <w:rsid w:val="002B0CB5"/>
    <w:rsid w:val="002B2F4D"/>
    <w:rsid w:val="002B3970"/>
    <w:rsid w:val="002B3978"/>
    <w:rsid w:val="002C0142"/>
    <w:rsid w:val="002C04A4"/>
    <w:rsid w:val="002C176D"/>
    <w:rsid w:val="002C1788"/>
    <w:rsid w:val="002C2561"/>
    <w:rsid w:val="002C2774"/>
    <w:rsid w:val="002D16E9"/>
    <w:rsid w:val="002D1EAB"/>
    <w:rsid w:val="002D2058"/>
    <w:rsid w:val="002E4779"/>
    <w:rsid w:val="002E5CC9"/>
    <w:rsid w:val="002E6B93"/>
    <w:rsid w:val="002F2CF8"/>
    <w:rsid w:val="002F2FD9"/>
    <w:rsid w:val="002F3E61"/>
    <w:rsid w:val="002F579D"/>
    <w:rsid w:val="002F6E78"/>
    <w:rsid w:val="002F761A"/>
    <w:rsid w:val="00300A95"/>
    <w:rsid w:val="00301CEA"/>
    <w:rsid w:val="00302371"/>
    <w:rsid w:val="0030787D"/>
    <w:rsid w:val="00310DA1"/>
    <w:rsid w:val="00313E12"/>
    <w:rsid w:val="003154A7"/>
    <w:rsid w:val="003162F1"/>
    <w:rsid w:val="00316301"/>
    <w:rsid w:val="00321745"/>
    <w:rsid w:val="00321A0E"/>
    <w:rsid w:val="00323347"/>
    <w:rsid w:val="00326497"/>
    <w:rsid w:val="00326794"/>
    <w:rsid w:val="00326865"/>
    <w:rsid w:val="0033003A"/>
    <w:rsid w:val="0033133A"/>
    <w:rsid w:val="003324A5"/>
    <w:rsid w:val="003346F9"/>
    <w:rsid w:val="0033488A"/>
    <w:rsid w:val="00335828"/>
    <w:rsid w:val="00337184"/>
    <w:rsid w:val="00337F95"/>
    <w:rsid w:val="003432A5"/>
    <w:rsid w:val="003443B3"/>
    <w:rsid w:val="003451BA"/>
    <w:rsid w:val="0034631E"/>
    <w:rsid w:val="003473BF"/>
    <w:rsid w:val="003475EA"/>
    <w:rsid w:val="00350CD4"/>
    <w:rsid w:val="00351C25"/>
    <w:rsid w:val="00351DFD"/>
    <w:rsid w:val="003533D1"/>
    <w:rsid w:val="00353E50"/>
    <w:rsid w:val="00353FA2"/>
    <w:rsid w:val="00354CFD"/>
    <w:rsid w:val="0036055A"/>
    <w:rsid w:val="00361ADF"/>
    <w:rsid w:val="00362329"/>
    <w:rsid w:val="00364468"/>
    <w:rsid w:val="00366B57"/>
    <w:rsid w:val="00372042"/>
    <w:rsid w:val="0037303A"/>
    <w:rsid w:val="00377AEA"/>
    <w:rsid w:val="00377E24"/>
    <w:rsid w:val="00377E53"/>
    <w:rsid w:val="00380625"/>
    <w:rsid w:val="00380B3A"/>
    <w:rsid w:val="00390071"/>
    <w:rsid w:val="003902FD"/>
    <w:rsid w:val="003909AF"/>
    <w:rsid w:val="00390CA9"/>
    <w:rsid w:val="00391902"/>
    <w:rsid w:val="00393C86"/>
    <w:rsid w:val="00394800"/>
    <w:rsid w:val="00394DAE"/>
    <w:rsid w:val="00395A63"/>
    <w:rsid w:val="00396E62"/>
    <w:rsid w:val="00397109"/>
    <w:rsid w:val="00397CBF"/>
    <w:rsid w:val="003A0108"/>
    <w:rsid w:val="003A064D"/>
    <w:rsid w:val="003A13EF"/>
    <w:rsid w:val="003A4D84"/>
    <w:rsid w:val="003A5D80"/>
    <w:rsid w:val="003A61C7"/>
    <w:rsid w:val="003A72CD"/>
    <w:rsid w:val="003B2B96"/>
    <w:rsid w:val="003B3CBD"/>
    <w:rsid w:val="003B4202"/>
    <w:rsid w:val="003B4F68"/>
    <w:rsid w:val="003B5978"/>
    <w:rsid w:val="003B5E95"/>
    <w:rsid w:val="003B646A"/>
    <w:rsid w:val="003C017B"/>
    <w:rsid w:val="003C05E5"/>
    <w:rsid w:val="003C0792"/>
    <w:rsid w:val="003C0A5A"/>
    <w:rsid w:val="003C0F99"/>
    <w:rsid w:val="003C1B6A"/>
    <w:rsid w:val="003C2ED9"/>
    <w:rsid w:val="003C6591"/>
    <w:rsid w:val="003D1CC7"/>
    <w:rsid w:val="003D473E"/>
    <w:rsid w:val="003D5E12"/>
    <w:rsid w:val="003D6C74"/>
    <w:rsid w:val="003D78B4"/>
    <w:rsid w:val="003D7B27"/>
    <w:rsid w:val="003E1754"/>
    <w:rsid w:val="003E40B2"/>
    <w:rsid w:val="003E6F6D"/>
    <w:rsid w:val="003E75B4"/>
    <w:rsid w:val="003F04C0"/>
    <w:rsid w:val="003F1519"/>
    <w:rsid w:val="003F2039"/>
    <w:rsid w:val="003F274D"/>
    <w:rsid w:val="003F2ACF"/>
    <w:rsid w:val="003F42A5"/>
    <w:rsid w:val="003F4A7D"/>
    <w:rsid w:val="003F74A8"/>
    <w:rsid w:val="003F7E27"/>
    <w:rsid w:val="00401A30"/>
    <w:rsid w:val="00403FB0"/>
    <w:rsid w:val="00405179"/>
    <w:rsid w:val="00405191"/>
    <w:rsid w:val="00410009"/>
    <w:rsid w:val="00410230"/>
    <w:rsid w:val="00410EDC"/>
    <w:rsid w:val="00412291"/>
    <w:rsid w:val="004133BD"/>
    <w:rsid w:val="0041383D"/>
    <w:rsid w:val="004159CD"/>
    <w:rsid w:val="00417610"/>
    <w:rsid w:val="00420D46"/>
    <w:rsid w:val="0042149D"/>
    <w:rsid w:val="004241E8"/>
    <w:rsid w:val="00425248"/>
    <w:rsid w:val="004263F0"/>
    <w:rsid w:val="0042686B"/>
    <w:rsid w:val="00427721"/>
    <w:rsid w:val="0043085D"/>
    <w:rsid w:val="004330F4"/>
    <w:rsid w:val="004331E0"/>
    <w:rsid w:val="0043355F"/>
    <w:rsid w:val="0043396B"/>
    <w:rsid w:val="00433DA3"/>
    <w:rsid w:val="0043619B"/>
    <w:rsid w:val="00437163"/>
    <w:rsid w:val="0043717D"/>
    <w:rsid w:val="00437B67"/>
    <w:rsid w:val="00442A58"/>
    <w:rsid w:val="00443942"/>
    <w:rsid w:val="00445534"/>
    <w:rsid w:val="00446574"/>
    <w:rsid w:val="00451D34"/>
    <w:rsid w:val="004527D2"/>
    <w:rsid w:val="004535F9"/>
    <w:rsid w:val="004548DE"/>
    <w:rsid w:val="004574F8"/>
    <w:rsid w:val="00457C17"/>
    <w:rsid w:val="0046299B"/>
    <w:rsid w:val="00462F35"/>
    <w:rsid w:val="00464B67"/>
    <w:rsid w:val="00465196"/>
    <w:rsid w:val="00465F6A"/>
    <w:rsid w:val="0047097A"/>
    <w:rsid w:val="00470CF2"/>
    <w:rsid w:val="004710D0"/>
    <w:rsid w:val="0047423D"/>
    <w:rsid w:val="00474496"/>
    <w:rsid w:val="00474515"/>
    <w:rsid w:val="004754AB"/>
    <w:rsid w:val="00475C63"/>
    <w:rsid w:val="00477CBE"/>
    <w:rsid w:val="00480E6C"/>
    <w:rsid w:val="0048315F"/>
    <w:rsid w:val="00485822"/>
    <w:rsid w:val="00486809"/>
    <w:rsid w:val="0049094C"/>
    <w:rsid w:val="0049475C"/>
    <w:rsid w:val="0049755C"/>
    <w:rsid w:val="004A11F1"/>
    <w:rsid w:val="004A13F7"/>
    <w:rsid w:val="004A1A25"/>
    <w:rsid w:val="004A1B3C"/>
    <w:rsid w:val="004A2964"/>
    <w:rsid w:val="004A7D92"/>
    <w:rsid w:val="004B07D6"/>
    <w:rsid w:val="004B3217"/>
    <w:rsid w:val="004B7E6B"/>
    <w:rsid w:val="004C18DE"/>
    <w:rsid w:val="004C301C"/>
    <w:rsid w:val="004C573B"/>
    <w:rsid w:val="004C5D87"/>
    <w:rsid w:val="004D54DA"/>
    <w:rsid w:val="004D63E1"/>
    <w:rsid w:val="004D64C3"/>
    <w:rsid w:val="004D6BB0"/>
    <w:rsid w:val="004D7706"/>
    <w:rsid w:val="004E090A"/>
    <w:rsid w:val="004E15F2"/>
    <w:rsid w:val="004E2BCD"/>
    <w:rsid w:val="004E367E"/>
    <w:rsid w:val="004E530D"/>
    <w:rsid w:val="004E5885"/>
    <w:rsid w:val="004E7192"/>
    <w:rsid w:val="004F1628"/>
    <w:rsid w:val="004F262C"/>
    <w:rsid w:val="004F7ADD"/>
    <w:rsid w:val="00500CC1"/>
    <w:rsid w:val="00500E88"/>
    <w:rsid w:val="0050418E"/>
    <w:rsid w:val="00504CED"/>
    <w:rsid w:val="0050515F"/>
    <w:rsid w:val="00505A4D"/>
    <w:rsid w:val="00505BB5"/>
    <w:rsid w:val="005122D5"/>
    <w:rsid w:val="005126BF"/>
    <w:rsid w:val="0051324E"/>
    <w:rsid w:val="00513F89"/>
    <w:rsid w:val="005168A0"/>
    <w:rsid w:val="00517F1A"/>
    <w:rsid w:val="00517F2B"/>
    <w:rsid w:val="00520A99"/>
    <w:rsid w:val="00521C95"/>
    <w:rsid w:val="00522462"/>
    <w:rsid w:val="00522C8D"/>
    <w:rsid w:val="005238F3"/>
    <w:rsid w:val="00524066"/>
    <w:rsid w:val="0052610F"/>
    <w:rsid w:val="0052634B"/>
    <w:rsid w:val="005274E7"/>
    <w:rsid w:val="00530279"/>
    <w:rsid w:val="005316AE"/>
    <w:rsid w:val="005324F0"/>
    <w:rsid w:val="005337CC"/>
    <w:rsid w:val="005372FE"/>
    <w:rsid w:val="00537D20"/>
    <w:rsid w:val="005438B4"/>
    <w:rsid w:val="00545659"/>
    <w:rsid w:val="00545AEA"/>
    <w:rsid w:val="0054772A"/>
    <w:rsid w:val="005526BB"/>
    <w:rsid w:val="00553866"/>
    <w:rsid w:val="0055474C"/>
    <w:rsid w:val="0055508D"/>
    <w:rsid w:val="00557D6C"/>
    <w:rsid w:val="00561568"/>
    <w:rsid w:val="00561DD7"/>
    <w:rsid w:val="005625B2"/>
    <w:rsid w:val="00562BC4"/>
    <w:rsid w:val="00563D0B"/>
    <w:rsid w:val="005642C8"/>
    <w:rsid w:val="00564813"/>
    <w:rsid w:val="005657F0"/>
    <w:rsid w:val="005659E1"/>
    <w:rsid w:val="005728E4"/>
    <w:rsid w:val="00573FAA"/>
    <w:rsid w:val="0057401B"/>
    <w:rsid w:val="005768C1"/>
    <w:rsid w:val="00577319"/>
    <w:rsid w:val="00577786"/>
    <w:rsid w:val="00577E8D"/>
    <w:rsid w:val="00583E6A"/>
    <w:rsid w:val="00584692"/>
    <w:rsid w:val="0058512F"/>
    <w:rsid w:val="00585A3D"/>
    <w:rsid w:val="00586395"/>
    <w:rsid w:val="00586846"/>
    <w:rsid w:val="0058761D"/>
    <w:rsid w:val="005902B6"/>
    <w:rsid w:val="00590554"/>
    <w:rsid w:val="00592D36"/>
    <w:rsid w:val="00593B2E"/>
    <w:rsid w:val="00594F7F"/>
    <w:rsid w:val="00595E6A"/>
    <w:rsid w:val="00596BA8"/>
    <w:rsid w:val="00596BFE"/>
    <w:rsid w:val="005A02DE"/>
    <w:rsid w:val="005A2EFB"/>
    <w:rsid w:val="005A6672"/>
    <w:rsid w:val="005A716D"/>
    <w:rsid w:val="005B0232"/>
    <w:rsid w:val="005B2716"/>
    <w:rsid w:val="005B324C"/>
    <w:rsid w:val="005B4E88"/>
    <w:rsid w:val="005B50DE"/>
    <w:rsid w:val="005B542F"/>
    <w:rsid w:val="005B5BDF"/>
    <w:rsid w:val="005B6AF7"/>
    <w:rsid w:val="005B6C61"/>
    <w:rsid w:val="005C4808"/>
    <w:rsid w:val="005C4F96"/>
    <w:rsid w:val="005C58F7"/>
    <w:rsid w:val="005C5C20"/>
    <w:rsid w:val="005C6410"/>
    <w:rsid w:val="005C64C5"/>
    <w:rsid w:val="005C6674"/>
    <w:rsid w:val="005D28CB"/>
    <w:rsid w:val="005D31C0"/>
    <w:rsid w:val="005D544B"/>
    <w:rsid w:val="005D7DB2"/>
    <w:rsid w:val="005E1B3C"/>
    <w:rsid w:val="005E201D"/>
    <w:rsid w:val="005E4187"/>
    <w:rsid w:val="005E4CEB"/>
    <w:rsid w:val="005F1837"/>
    <w:rsid w:val="005F1935"/>
    <w:rsid w:val="005F3B22"/>
    <w:rsid w:val="005F4290"/>
    <w:rsid w:val="005F563B"/>
    <w:rsid w:val="005F62FA"/>
    <w:rsid w:val="006014F8"/>
    <w:rsid w:val="0060503A"/>
    <w:rsid w:val="006063FF"/>
    <w:rsid w:val="00607CC9"/>
    <w:rsid w:val="00612D04"/>
    <w:rsid w:val="00614AE1"/>
    <w:rsid w:val="00615D9A"/>
    <w:rsid w:val="00616E80"/>
    <w:rsid w:val="00617F6B"/>
    <w:rsid w:val="00621F3C"/>
    <w:rsid w:val="00624126"/>
    <w:rsid w:val="00624593"/>
    <w:rsid w:val="00624B58"/>
    <w:rsid w:val="00631D28"/>
    <w:rsid w:val="00633A98"/>
    <w:rsid w:val="00633F54"/>
    <w:rsid w:val="00635763"/>
    <w:rsid w:val="00643387"/>
    <w:rsid w:val="00643715"/>
    <w:rsid w:val="00643A0B"/>
    <w:rsid w:val="00645E74"/>
    <w:rsid w:val="00646EDD"/>
    <w:rsid w:val="00647086"/>
    <w:rsid w:val="00650372"/>
    <w:rsid w:val="006515FC"/>
    <w:rsid w:val="00651995"/>
    <w:rsid w:val="00653F4E"/>
    <w:rsid w:val="006558E2"/>
    <w:rsid w:val="00657383"/>
    <w:rsid w:val="006578D4"/>
    <w:rsid w:val="006579CB"/>
    <w:rsid w:val="006614DC"/>
    <w:rsid w:val="006625C9"/>
    <w:rsid w:val="00662677"/>
    <w:rsid w:val="0066581C"/>
    <w:rsid w:val="00665E41"/>
    <w:rsid w:val="00666CDA"/>
    <w:rsid w:val="00670EB9"/>
    <w:rsid w:val="00671CB0"/>
    <w:rsid w:val="006736D2"/>
    <w:rsid w:val="00674B23"/>
    <w:rsid w:val="00680485"/>
    <w:rsid w:val="00680835"/>
    <w:rsid w:val="00681041"/>
    <w:rsid w:val="006829FA"/>
    <w:rsid w:val="006841DA"/>
    <w:rsid w:val="00684CBD"/>
    <w:rsid w:val="00685460"/>
    <w:rsid w:val="00691274"/>
    <w:rsid w:val="0069173A"/>
    <w:rsid w:val="00694BD8"/>
    <w:rsid w:val="0069753B"/>
    <w:rsid w:val="006A4DFB"/>
    <w:rsid w:val="006A5625"/>
    <w:rsid w:val="006A695B"/>
    <w:rsid w:val="006B124B"/>
    <w:rsid w:val="006B1FF7"/>
    <w:rsid w:val="006B282E"/>
    <w:rsid w:val="006B35CE"/>
    <w:rsid w:val="006B3D97"/>
    <w:rsid w:val="006B4E29"/>
    <w:rsid w:val="006B5143"/>
    <w:rsid w:val="006C1AEC"/>
    <w:rsid w:val="006C213E"/>
    <w:rsid w:val="006C2751"/>
    <w:rsid w:val="006C4266"/>
    <w:rsid w:val="006C4AC9"/>
    <w:rsid w:val="006C4EBB"/>
    <w:rsid w:val="006D08E4"/>
    <w:rsid w:val="006D0C46"/>
    <w:rsid w:val="006D0F40"/>
    <w:rsid w:val="006D1194"/>
    <w:rsid w:val="006D1FF4"/>
    <w:rsid w:val="006D500C"/>
    <w:rsid w:val="006D5310"/>
    <w:rsid w:val="006D66D3"/>
    <w:rsid w:val="006E1B68"/>
    <w:rsid w:val="006E6B9D"/>
    <w:rsid w:val="006F03A7"/>
    <w:rsid w:val="006F0EB4"/>
    <w:rsid w:val="006F2A75"/>
    <w:rsid w:val="006F3E7A"/>
    <w:rsid w:val="006F4EA4"/>
    <w:rsid w:val="006F711F"/>
    <w:rsid w:val="00701596"/>
    <w:rsid w:val="0070418A"/>
    <w:rsid w:val="007041AE"/>
    <w:rsid w:val="0070674E"/>
    <w:rsid w:val="007068CD"/>
    <w:rsid w:val="00711911"/>
    <w:rsid w:val="0071224C"/>
    <w:rsid w:val="007135F6"/>
    <w:rsid w:val="0071436F"/>
    <w:rsid w:val="00720EDF"/>
    <w:rsid w:val="00721BC9"/>
    <w:rsid w:val="00723965"/>
    <w:rsid w:val="007241D6"/>
    <w:rsid w:val="007254B5"/>
    <w:rsid w:val="00727EEC"/>
    <w:rsid w:val="00733D74"/>
    <w:rsid w:val="0073402E"/>
    <w:rsid w:val="007351C5"/>
    <w:rsid w:val="00735CEF"/>
    <w:rsid w:val="00735E22"/>
    <w:rsid w:val="00740A67"/>
    <w:rsid w:val="00740A97"/>
    <w:rsid w:val="0074120E"/>
    <w:rsid w:val="00741A6B"/>
    <w:rsid w:val="00741ACD"/>
    <w:rsid w:val="00743727"/>
    <w:rsid w:val="00743C22"/>
    <w:rsid w:val="00746B18"/>
    <w:rsid w:val="00746D6C"/>
    <w:rsid w:val="00747164"/>
    <w:rsid w:val="00750876"/>
    <w:rsid w:val="00750E70"/>
    <w:rsid w:val="00752024"/>
    <w:rsid w:val="00752512"/>
    <w:rsid w:val="00754168"/>
    <w:rsid w:val="00754F3F"/>
    <w:rsid w:val="007553A6"/>
    <w:rsid w:val="00755CF0"/>
    <w:rsid w:val="007568A3"/>
    <w:rsid w:val="00757B1A"/>
    <w:rsid w:val="00760226"/>
    <w:rsid w:val="007627B2"/>
    <w:rsid w:val="007630B6"/>
    <w:rsid w:val="00763E85"/>
    <w:rsid w:val="007703BE"/>
    <w:rsid w:val="0077443C"/>
    <w:rsid w:val="00776C9C"/>
    <w:rsid w:val="0078103C"/>
    <w:rsid w:val="0078300A"/>
    <w:rsid w:val="00783B99"/>
    <w:rsid w:val="0078565C"/>
    <w:rsid w:val="00785DF0"/>
    <w:rsid w:val="00791B25"/>
    <w:rsid w:val="00795442"/>
    <w:rsid w:val="007956F3"/>
    <w:rsid w:val="00795D60"/>
    <w:rsid w:val="0079672D"/>
    <w:rsid w:val="00796FD8"/>
    <w:rsid w:val="00797D82"/>
    <w:rsid w:val="007A22CE"/>
    <w:rsid w:val="007A6097"/>
    <w:rsid w:val="007A721E"/>
    <w:rsid w:val="007A7FC9"/>
    <w:rsid w:val="007B1E34"/>
    <w:rsid w:val="007B47CA"/>
    <w:rsid w:val="007B7FD6"/>
    <w:rsid w:val="007C187E"/>
    <w:rsid w:val="007C18B3"/>
    <w:rsid w:val="007C19F0"/>
    <w:rsid w:val="007C2FB0"/>
    <w:rsid w:val="007C3868"/>
    <w:rsid w:val="007C3AC7"/>
    <w:rsid w:val="007C3F4B"/>
    <w:rsid w:val="007C5570"/>
    <w:rsid w:val="007C5DCD"/>
    <w:rsid w:val="007D1B2B"/>
    <w:rsid w:val="007D3D66"/>
    <w:rsid w:val="007D45B2"/>
    <w:rsid w:val="007D46AD"/>
    <w:rsid w:val="007D58DF"/>
    <w:rsid w:val="007E4E8F"/>
    <w:rsid w:val="007E741E"/>
    <w:rsid w:val="007F0FEC"/>
    <w:rsid w:val="007F1324"/>
    <w:rsid w:val="007F299C"/>
    <w:rsid w:val="007F2FCA"/>
    <w:rsid w:val="007F3621"/>
    <w:rsid w:val="007F3E8F"/>
    <w:rsid w:val="007F4DD5"/>
    <w:rsid w:val="007F63C0"/>
    <w:rsid w:val="00807D83"/>
    <w:rsid w:val="00807D91"/>
    <w:rsid w:val="008102F7"/>
    <w:rsid w:val="00811490"/>
    <w:rsid w:val="008119D9"/>
    <w:rsid w:val="00812063"/>
    <w:rsid w:val="00821A21"/>
    <w:rsid w:val="00822490"/>
    <w:rsid w:val="00823263"/>
    <w:rsid w:val="00825190"/>
    <w:rsid w:val="00825C86"/>
    <w:rsid w:val="00826C93"/>
    <w:rsid w:val="00827D16"/>
    <w:rsid w:val="008326C1"/>
    <w:rsid w:val="00833C82"/>
    <w:rsid w:val="00834172"/>
    <w:rsid w:val="00835C8E"/>
    <w:rsid w:val="00836A92"/>
    <w:rsid w:val="00837889"/>
    <w:rsid w:val="00840C60"/>
    <w:rsid w:val="00841F91"/>
    <w:rsid w:val="008429BA"/>
    <w:rsid w:val="00842A55"/>
    <w:rsid w:val="008430FC"/>
    <w:rsid w:val="00843C85"/>
    <w:rsid w:val="008452F0"/>
    <w:rsid w:val="00845644"/>
    <w:rsid w:val="00854BA6"/>
    <w:rsid w:val="00854FCA"/>
    <w:rsid w:val="0085560B"/>
    <w:rsid w:val="00857D1F"/>
    <w:rsid w:val="00861607"/>
    <w:rsid w:val="008622AC"/>
    <w:rsid w:val="00866F7C"/>
    <w:rsid w:val="008704EB"/>
    <w:rsid w:val="008709BA"/>
    <w:rsid w:val="00870A77"/>
    <w:rsid w:val="00871B8C"/>
    <w:rsid w:val="008722B7"/>
    <w:rsid w:val="00873419"/>
    <w:rsid w:val="0087524F"/>
    <w:rsid w:val="00875490"/>
    <w:rsid w:val="00877C11"/>
    <w:rsid w:val="00877DB9"/>
    <w:rsid w:val="008809B3"/>
    <w:rsid w:val="008814E9"/>
    <w:rsid w:val="008840B9"/>
    <w:rsid w:val="0088562D"/>
    <w:rsid w:val="00886061"/>
    <w:rsid w:val="008911A6"/>
    <w:rsid w:val="00894DD4"/>
    <w:rsid w:val="00896B5C"/>
    <w:rsid w:val="00896C60"/>
    <w:rsid w:val="008A1371"/>
    <w:rsid w:val="008A448F"/>
    <w:rsid w:val="008A6B64"/>
    <w:rsid w:val="008A6EAE"/>
    <w:rsid w:val="008A7536"/>
    <w:rsid w:val="008B7937"/>
    <w:rsid w:val="008C32FC"/>
    <w:rsid w:val="008C6698"/>
    <w:rsid w:val="008D127B"/>
    <w:rsid w:val="008D1C41"/>
    <w:rsid w:val="008D296E"/>
    <w:rsid w:val="008D366F"/>
    <w:rsid w:val="008D6BE6"/>
    <w:rsid w:val="008E2362"/>
    <w:rsid w:val="008E4FA2"/>
    <w:rsid w:val="008F0695"/>
    <w:rsid w:val="008F0728"/>
    <w:rsid w:val="008F0751"/>
    <w:rsid w:val="008F0B1D"/>
    <w:rsid w:val="008F3B9F"/>
    <w:rsid w:val="00901611"/>
    <w:rsid w:val="00901E56"/>
    <w:rsid w:val="00901F3B"/>
    <w:rsid w:val="009039E3"/>
    <w:rsid w:val="00903D68"/>
    <w:rsid w:val="009068DB"/>
    <w:rsid w:val="0091029A"/>
    <w:rsid w:val="00912015"/>
    <w:rsid w:val="009121DD"/>
    <w:rsid w:val="00912CBC"/>
    <w:rsid w:val="00916115"/>
    <w:rsid w:val="00921895"/>
    <w:rsid w:val="00922941"/>
    <w:rsid w:val="009234A9"/>
    <w:rsid w:val="00924279"/>
    <w:rsid w:val="009248BB"/>
    <w:rsid w:val="009250F8"/>
    <w:rsid w:val="009304DA"/>
    <w:rsid w:val="00930E4B"/>
    <w:rsid w:val="009315D1"/>
    <w:rsid w:val="0093221F"/>
    <w:rsid w:val="00943180"/>
    <w:rsid w:val="00943C6D"/>
    <w:rsid w:val="00943D31"/>
    <w:rsid w:val="009446D8"/>
    <w:rsid w:val="00944DFD"/>
    <w:rsid w:val="00945B72"/>
    <w:rsid w:val="00950598"/>
    <w:rsid w:val="00950A83"/>
    <w:rsid w:val="00951D72"/>
    <w:rsid w:val="00956BF2"/>
    <w:rsid w:val="0095743F"/>
    <w:rsid w:val="00957F47"/>
    <w:rsid w:val="00960057"/>
    <w:rsid w:val="009600E4"/>
    <w:rsid w:val="00961B8D"/>
    <w:rsid w:val="00962E93"/>
    <w:rsid w:val="00963DDB"/>
    <w:rsid w:val="00964A9E"/>
    <w:rsid w:val="009658E6"/>
    <w:rsid w:val="00965B75"/>
    <w:rsid w:val="009661C9"/>
    <w:rsid w:val="009736DC"/>
    <w:rsid w:val="0097447A"/>
    <w:rsid w:val="009745F8"/>
    <w:rsid w:val="00974B1E"/>
    <w:rsid w:val="00975F83"/>
    <w:rsid w:val="009771E5"/>
    <w:rsid w:val="009820B4"/>
    <w:rsid w:val="009836B5"/>
    <w:rsid w:val="009850A6"/>
    <w:rsid w:val="00985531"/>
    <w:rsid w:val="009932B7"/>
    <w:rsid w:val="0099340D"/>
    <w:rsid w:val="009936FF"/>
    <w:rsid w:val="00994A72"/>
    <w:rsid w:val="00994F55"/>
    <w:rsid w:val="0099504D"/>
    <w:rsid w:val="0099557C"/>
    <w:rsid w:val="00996066"/>
    <w:rsid w:val="009979B3"/>
    <w:rsid w:val="009A2232"/>
    <w:rsid w:val="009A234C"/>
    <w:rsid w:val="009A38BC"/>
    <w:rsid w:val="009A3F0D"/>
    <w:rsid w:val="009A772A"/>
    <w:rsid w:val="009B2A27"/>
    <w:rsid w:val="009B3561"/>
    <w:rsid w:val="009B4751"/>
    <w:rsid w:val="009B4843"/>
    <w:rsid w:val="009B6809"/>
    <w:rsid w:val="009B7209"/>
    <w:rsid w:val="009C10D8"/>
    <w:rsid w:val="009C1612"/>
    <w:rsid w:val="009C2880"/>
    <w:rsid w:val="009C3E2B"/>
    <w:rsid w:val="009C51DE"/>
    <w:rsid w:val="009C5563"/>
    <w:rsid w:val="009D02A1"/>
    <w:rsid w:val="009D052F"/>
    <w:rsid w:val="009D189D"/>
    <w:rsid w:val="009D375B"/>
    <w:rsid w:val="009D785A"/>
    <w:rsid w:val="009D7BCE"/>
    <w:rsid w:val="009E11F2"/>
    <w:rsid w:val="009E169E"/>
    <w:rsid w:val="009E1814"/>
    <w:rsid w:val="009E2EEC"/>
    <w:rsid w:val="009E37F9"/>
    <w:rsid w:val="009F0CBE"/>
    <w:rsid w:val="009F3522"/>
    <w:rsid w:val="009F35DD"/>
    <w:rsid w:val="009F4B9F"/>
    <w:rsid w:val="009F522E"/>
    <w:rsid w:val="009F52DF"/>
    <w:rsid w:val="009F57A7"/>
    <w:rsid w:val="00A01706"/>
    <w:rsid w:val="00A040EA"/>
    <w:rsid w:val="00A04542"/>
    <w:rsid w:val="00A11918"/>
    <w:rsid w:val="00A13071"/>
    <w:rsid w:val="00A14557"/>
    <w:rsid w:val="00A20087"/>
    <w:rsid w:val="00A24E15"/>
    <w:rsid w:val="00A26669"/>
    <w:rsid w:val="00A26C34"/>
    <w:rsid w:val="00A33C06"/>
    <w:rsid w:val="00A34D94"/>
    <w:rsid w:val="00A3506C"/>
    <w:rsid w:val="00A42619"/>
    <w:rsid w:val="00A46E2D"/>
    <w:rsid w:val="00A47FCE"/>
    <w:rsid w:val="00A50707"/>
    <w:rsid w:val="00A50A21"/>
    <w:rsid w:val="00A522BC"/>
    <w:rsid w:val="00A539CA"/>
    <w:rsid w:val="00A556C1"/>
    <w:rsid w:val="00A564AF"/>
    <w:rsid w:val="00A574AA"/>
    <w:rsid w:val="00A6002B"/>
    <w:rsid w:val="00A60923"/>
    <w:rsid w:val="00A6118E"/>
    <w:rsid w:val="00A64219"/>
    <w:rsid w:val="00A645CB"/>
    <w:rsid w:val="00A6630B"/>
    <w:rsid w:val="00A67C12"/>
    <w:rsid w:val="00A709DE"/>
    <w:rsid w:val="00A7115C"/>
    <w:rsid w:val="00A75DEF"/>
    <w:rsid w:val="00A80B23"/>
    <w:rsid w:val="00A81161"/>
    <w:rsid w:val="00A81FAD"/>
    <w:rsid w:val="00A8329C"/>
    <w:rsid w:val="00A853FB"/>
    <w:rsid w:val="00A86549"/>
    <w:rsid w:val="00A870A6"/>
    <w:rsid w:val="00A90010"/>
    <w:rsid w:val="00A94602"/>
    <w:rsid w:val="00A9470F"/>
    <w:rsid w:val="00A94E49"/>
    <w:rsid w:val="00A95CEF"/>
    <w:rsid w:val="00AA1F08"/>
    <w:rsid w:val="00AA2AB5"/>
    <w:rsid w:val="00AA473D"/>
    <w:rsid w:val="00AA6AFD"/>
    <w:rsid w:val="00AA732D"/>
    <w:rsid w:val="00AB2898"/>
    <w:rsid w:val="00AB78EC"/>
    <w:rsid w:val="00AC222A"/>
    <w:rsid w:val="00AC2860"/>
    <w:rsid w:val="00AC28D1"/>
    <w:rsid w:val="00AC5716"/>
    <w:rsid w:val="00AD1E05"/>
    <w:rsid w:val="00AD1F30"/>
    <w:rsid w:val="00AD2246"/>
    <w:rsid w:val="00AD2E26"/>
    <w:rsid w:val="00AD2F09"/>
    <w:rsid w:val="00AD5CC2"/>
    <w:rsid w:val="00AD5DD0"/>
    <w:rsid w:val="00AD615A"/>
    <w:rsid w:val="00AD712C"/>
    <w:rsid w:val="00AD764B"/>
    <w:rsid w:val="00AE0C3D"/>
    <w:rsid w:val="00AE1124"/>
    <w:rsid w:val="00AE32B2"/>
    <w:rsid w:val="00AE4193"/>
    <w:rsid w:val="00AE4E52"/>
    <w:rsid w:val="00AE5784"/>
    <w:rsid w:val="00AF02B8"/>
    <w:rsid w:val="00AF228A"/>
    <w:rsid w:val="00AF2954"/>
    <w:rsid w:val="00AF2EDF"/>
    <w:rsid w:val="00AF4ED5"/>
    <w:rsid w:val="00AF6D24"/>
    <w:rsid w:val="00AF7B6F"/>
    <w:rsid w:val="00B01A70"/>
    <w:rsid w:val="00B02371"/>
    <w:rsid w:val="00B03849"/>
    <w:rsid w:val="00B04700"/>
    <w:rsid w:val="00B05AC0"/>
    <w:rsid w:val="00B06099"/>
    <w:rsid w:val="00B06593"/>
    <w:rsid w:val="00B07811"/>
    <w:rsid w:val="00B106E0"/>
    <w:rsid w:val="00B112A5"/>
    <w:rsid w:val="00B1375A"/>
    <w:rsid w:val="00B14F8F"/>
    <w:rsid w:val="00B1510B"/>
    <w:rsid w:val="00B152E6"/>
    <w:rsid w:val="00B15374"/>
    <w:rsid w:val="00B173A2"/>
    <w:rsid w:val="00B174CA"/>
    <w:rsid w:val="00B20379"/>
    <w:rsid w:val="00B22D9D"/>
    <w:rsid w:val="00B23AAE"/>
    <w:rsid w:val="00B2524B"/>
    <w:rsid w:val="00B26D4F"/>
    <w:rsid w:val="00B31301"/>
    <w:rsid w:val="00B33A81"/>
    <w:rsid w:val="00B3485B"/>
    <w:rsid w:val="00B34A6D"/>
    <w:rsid w:val="00B34D93"/>
    <w:rsid w:val="00B42C72"/>
    <w:rsid w:val="00B43123"/>
    <w:rsid w:val="00B43A54"/>
    <w:rsid w:val="00B467D2"/>
    <w:rsid w:val="00B479AA"/>
    <w:rsid w:val="00B50124"/>
    <w:rsid w:val="00B51ABB"/>
    <w:rsid w:val="00B534C4"/>
    <w:rsid w:val="00B5366A"/>
    <w:rsid w:val="00B55343"/>
    <w:rsid w:val="00B5711F"/>
    <w:rsid w:val="00B57C4F"/>
    <w:rsid w:val="00B60E65"/>
    <w:rsid w:val="00B611FC"/>
    <w:rsid w:val="00B6147B"/>
    <w:rsid w:val="00B629DC"/>
    <w:rsid w:val="00B63FCE"/>
    <w:rsid w:val="00B652F8"/>
    <w:rsid w:val="00B65A98"/>
    <w:rsid w:val="00B65B0B"/>
    <w:rsid w:val="00B65FCF"/>
    <w:rsid w:val="00B73FE3"/>
    <w:rsid w:val="00B74713"/>
    <w:rsid w:val="00B74880"/>
    <w:rsid w:val="00B75349"/>
    <w:rsid w:val="00B7606F"/>
    <w:rsid w:val="00B76ABD"/>
    <w:rsid w:val="00B801F7"/>
    <w:rsid w:val="00B8121F"/>
    <w:rsid w:val="00B84763"/>
    <w:rsid w:val="00B858BE"/>
    <w:rsid w:val="00B8675B"/>
    <w:rsid w:val="00B87649"/>
    <w:rsid w:val="00B87C8F"/>
    <w:rsid w:val="00B90EFE"/>
    <w:rsid w:val="00B93CB4"/>
    <w:rsid w:val="00B94275"/>
    <w:rsid w:val="00B963FE"/>
    <w:rsid w:val="00B96BC3"/>
    <w:rsid w:val="00BA066E"/>
    <w:rsid w:val="00BA0EED"/>
    <w:rsid w:val="00BA228F"/>
    <w:rsid w:val="00BA4954"/>
    <w:rsid w:val="00BA4F4E"/>
    <w:rsid w:val="00BA688E"/>
    <w:rsid w:val="00BA68A2"/>
    <w:rsid w:val="00BA71FF"/>
    <w:rsid w:val="00BB3557"/>
    <w:rsid w:val="00BB502B"/>
    <w:rsid w:val="00BB7483"/>
    <w:rsid w:val="00BB7581"/>
    <w:rsid w:val="00BB78FC"/>
    <w:rsid w:val="00BB7C4B"/>
    <w:rsid w:val="00BC0AF7"/>
    <w:rsid w:val="00BC0B4F"/>
    <w:rsid w:val="00BC0BE9"/>
    <w:rsid w:val="00BC1F08"/>
    <w:rsid w:val="00BC4420"/>
    <w:rsid w:val="00BC5789"/>
    <w:rsid w:val="00BC6E27"/>
    <w:rsid w:val="00BC7A8C"/>
    <w:rsid w:val="00BC7C87"/>
    <w:rsid w:val="00BD21A2"/>
    <w:rsid w:val="00BD36E8"/>
    <w:rsid w:val="00BD39E2"/>
    <w:rsid w:val="00BE39AB"/>
    <w:rsid w:val="00BE4381"/>
    <w:rsid w:val="00BE661D"/>
    <w:rsid w:val="00BE6BD4"/>
    <w:rsid w:val="00BE6C0F"/>
    <w:rsid w:val="00BE7133"/>
    <w:rsid w:val="00BF064A"/>
    <w:rsid w:val="00BF0665"/>
    <w:rsid w:val="00BF21EF"/>
    <w:rsid w:val="00BF3B66"/>
    <w:rsid w:val="00C00001"/>
    <w:rsid w:val="00C0077E"/>
    <w:rsid w:val="00C00C34"/>
    <w:rsid w:val="00C01051"/>
    <w:rsid w:val="00C015FC"/>
    <w:rsid w:val="00C0165D"/>
    <w:rsid w:val="00C01DB3"/>
    <w:rsid w:val="00C02F61"/>
    <w:rsid w:val="00C05751"/>
    <w:rsid w:val="00C06CFA"/>
    <w:rsid w:val="00C072D4"/>
    <w:rsid w:val="00C0784E"/>
    <w:rsid w:val="00C07ACF"/>
    <w:rsid w:val="00C11AF6"/>
    <w:rsid w:val="00C1554A"/>
    <w:rsid w:val="00C170D5"/>
    <w:rsid w:val="00C21FD6"/>
    <w:rsid w:val="00C26335"/>
    <w:rsid w:val="00C2652C"/>
    <w:rsid w:val="00C32806"/>
    <w:rsid w:val="00C338C1"/>
    <w:rsid w:val="00C33B98"/>
    <w:rsid w:val="00C3457A"/>
    <w:rsid w:val="00C36532"/>
    <w:rsid w:val="00C376B1"/>
    <w:rsid w:val="00C41B68"/>
    <w:rsid w:val="00C427D0"/>
    <w:rsid w:val="00C437A6"/>
    <w:rsid w:val="00C4640B"/>
    <w:rsid w:val="00C46D18"/>
    <w:rsid w:val="00C51825"/>
    <w:rsid w:val="00C52144"/>
    <w:rsid w:val="00C602E7"/>
    <w:rsid w:val="00C60778"/>
    <w:rsid w:val="00C60C43"/>
    <w:rsid w:val="00C61E52"/>
    <w:rsid w:val="00C62D91"/>
    <w:rsid w:val="00C65709"/>
    <w:rsid w:val="00C65733"/>
    <w:rsid w:val="00C67543"/>
    <w:rsid w:val="00C70869"/>
    <w:rsid w:val="00C71E5E"/>
    <w:rsid w:val="00C72F70"/>
    <w:rsid w:val="00C73153"/>
    <w:rsid w:val="00C734A2"/>
    <w:rsid w:val="00C7407C"/>
    <w:rsid w:val="00C74EE6"/>
    <w:rsid w:val="00C7603C"/>
    <w:rsid w:val="00C7686B"/>
    <w:rsid w:val="00C801C3"/>
    <w:rsid w:val="00C81D5E"/>
    <w:rsid w:val="00C830AB"/>
    <w:rsid w:val="00C839CC"/>
    <w:rsid w:val="00C84954"/>
    <w:rsid w:val="00C8577E"/>
    <w:rsid w:val="00C86036"/>
    <w:rsid w:val="00C908FC"/>
    <w:rsid w:val="00C90F60"/>
    <w:rsid w:val="00CA036F"/>
    <w:rsid w:val="00CA0DE3"/>
    <w:rsid w:val="00CA30D8"/>
    <w:rsid w:val="00CA56D5"/>
    <w:rsid w:val="00CA5C10"/>
    <w:rsid w:val="00CA60A3"/>
    <w:rsid w:val="00CB0E20"/>
    <w:rsid w:val="00CB1021"/>
    <w:rsid w:val="00CB1B38"/>
    <w:rsid w:val="00CB2E5E"/>
    <w:rsid w:val="00CB3EF4"/>
    <w:rsid w:val="00CB402F"/>
    <w:rsid w:val="00CB4ED2"/>
    <w:rsid w:val="00CB7B49"/>
    <w:rsid w:val="00CB7E22"/>
    <w:rsid w:val="00CB7EB9"/>
    <w:rsid w:val="00CC06FB"/>
    <w:rsid w:val="00CC2224"/>
    <w:rsid w:val="00CC2F4B"/>
    <w:rsid w:val="00CC5584"/>
    <w:rsid w:val="00CC65F6"/>
    <w:rsid w:val="00CC7ABE"/>
    <w:rsid w:val="00CD14EB"/>
    <w:rsid w:val="00CD1805"/>
    <w:rsid w:val="00CD2139"/>
    <w:rsid w:val="00CD26F8"/>
    <w:rsid w:val="00CD4F25"/>
    <w:rsid w:val="00CD5003"/>
    <w:rsid w:val="00CD5B54"/>
    <w:rsid w:val="00CE270F"/>
    <w:rsid w:val="00CE4146"/>
    <w:rsid w:val="00CE418A"/>
    <w:rsid w:val="00CE58E5"/>
    <w:rsid w:val="00CE5E3A"/>
    <w:rsid w:val="00CE6596"/>
    <w:rsid w:val="00CF1890"/>
    <w:rsid w:val="00CF1AF0"/>
    <w:rsid w:val="00CF2FE5"/>
    <w:rsid w:val="00CF4DE1"/>
    <w:rsid w:val="00CF6894"/>
    <w:rsid w:val="00CF6989"/>
    <w:rsid w:val="00D0021B"/>
    <w:rsid w:val="00D006C8"/>
    <w:rsid w:val="00D015AA"/>
    <w:rsid w:val="00D0297E"/>
    <w:rsid w:val="00D03EFE"/>
    <w:rsid w:val="00D04645"/>
    <w:rsid w:val="00D06449"/>
    <w:rsid w:val="00D068E2"/>
    <w:rsid w:val="00D071C1"/>
    <w:rsid w:val="00D10F89"/>
    <w:rsid w:val="00D12BB0"/>
    <w:rsid w:val="00D12CAD"/>
    <w:rsid w:val="00D12CC7"/>
    <w:rsid w:val="00D140C7"/>
    <w:rsid w:val="00D16AE6"/>
    <w:rsid w:val="00D17363"/>
    <w:rsid w:val="00D2135C"/>
    <w:rsid w:val="00D254D3"/>
    <w:rsid w:val="00D25EF9"/>
    <w:rsid w:val="00D26E91"/>
    <w:rsid w:val="00D26F38"/>
    <w:rsid w:val="00D2743F"/>
    <w:rsid w:val="00D27B2F"/>
    <w:rsid w:val="00D304D2"/>
    <w:rsid w:val="00D322DB"/>
    <w:rsid w:val="00D330A0"/>
    <w:rsid w:val="00D33DC8"/>
    <w:rsid w:val="00D34EA2"/>
    <w:rsid w:val="00D3594F"/>
    <w:rsid w:val="00D35B5A"/>
    <w:rsid w:val="00D36692"/>
    <w:rsid w:val="00D44D99"/>
    <w:rsid w:val="00D45ABF"/>
    <w:rsid w:val="00D50FCD"/>
    <w:rsid w:val="00D51694"/>
    <w:rsid w:val="00D52522"/>
    <w:rsid w:val="00D5382D"/>
    <w:rsid w:val="00D539A7"/>
    <w:rsid w:val="00D571FD"/>
    <w:rsid w:val="00D57D6C"/>
    <w:rsid w:val="00D6089C"/>
    <w:rsid w:val="00D62344"/>
    <w:rsid w:val="00D6307D"/>
    <w:rsid w:val="00D637A0"/>
    <w:rsid w:val="00D64DFB"/>
    <w:rsid w:val="00D67579"/>
    <w:rsid w:val="00D76DA7"/>
    <w:rsid w:val="00D80930"/>
    <w:rsid w:val="00D81F86"/>
    <w:rsid w:val="00D84740"/>
    <w:rsid w:val="00D854A4"/>
    <w:rsid w:val="00D91BA3"/>
    <w:rsid w:val="00D92612"/>
    <w:rsid w:val="00D928F8"/>
    <w:rsid w:val="00D9300B"/>
    <w:rsid w:val="00D93A66"/>
    <w:rsid w:val="00D94278"/>
    <w:rsid w:val="00D95CB8"/>
    <w:rsid w:val="00DA028C"/>
    <w:rsid w:val="00DA1B13"/>
    <w:rsid w:val="00DA37E0"/>
    <w:rsid w:val="00DA4905"/>
    <w:rsid w:val="00DA5123"/>
    <w:rsid w:val="00DA7967"/>
    <w:rsid w:val="00DA7DC3"/>
    <w:rsid w:val="00DB290E"/>
    <w:rsid w:val="00DB4BB6"/>
    <w:rsid w:val="00DB566B"/>
    <w:rsid w:val="00DC2C1C"/>
    <w:rsid w:val="00DC3072"/>
    <w:rsid w:val="00DC364A"/>
    <w:rsid w:val="00DC37A4"/>
    <w:rsid w:val="00DC389A"/>
    <w:rsid w:val="00DC5264"/>
    <w:rsid w:val="00DC55EB"/>
    <w:rsid w:val="00DC5979"/>
    <w:rsid w:val="00DC5B41"/>
    <w:rsid w:val="00DC5FC4"/>
    <w:rsid w:val="00DC6B1B"/>
    <w:rsid w:val="00DD0435"/>
    <w:rsid w:val="00DD0D31"/>
    <w:rsid w:val="00DD2D81"/>
    <w:rsid w:val="00DD3066"/>
    <w:rsid w:val="00DD3620"/>
    <w:rsid w:val="00DD3B01"/>
    <w:rsid w:val="00DD3B75"/>
    <w:rsid w:val="00DD608D"/>
    <w:rsid w:val="00DD7953"/>
    <w:rsid w:val="00DE01C4"/>
    <w:rsid w:val="00DE05CF"/>
    <w:rsid w:val="00DE3874"/>
    <w:rsid w:val="00DE4E5B"/>
    <w:rsid w:val="00DE5805"/>
    <w:rsid w:val="00DE6778"/>
    <w:rsid w:val="00DF07D5"/>
    <w:rsid w:val="00DF0839"/>
    <w:rsid w:val="00DF2519"/>
    <w:rsid w:val="00DF3799"/>
    <w:rsid w:val="00DF5374"/>
    <w:rsid w:val="00DF538D"/>
    <w:rsid w:val="00DF589A"/>
    <w:rsid w:val="00DF7B69"/>
    <w:rsid w:val="00E014B1"/>
    <w:rsid w:val="00E02371"/>
    <w:rsid w:val="00E024AA"/>
    <w:rsid w:val="00E04F0E"/>
    <w:rsid w:val="00E05654"/>
    <w:rsid w:val="00E065E4"/>
    <w:rsid w:val="00E07371"/>
    <w:rsid w:val="00E116A1"/>
    <w:rsid w:val="00E11A64"/>
    <w:rsid w:val="00E11BE3"/>
    <w:rsid w:val="00E1346E"/>
    <w:rsid w:val="00E16146"/>
    <w:rsid w:val="00E17B4A"/>
    <w:rsid w:val="00E2287E"/>
    <w:rsid w:val="00E2289E"/>
    <w:rsid w:val="00E23EB7"/>
    <w:rsid w:val="00E25ADE"/>
    <w:rsid w:val="00E26C0D"/>
    <w:rsid w:val="00E30309"/>
    <w:rsid w:val="00E33746"/>
    <w:rsid w:val="00E36DE5"/>
    <w:rsid w:val="00E37ACD"/>
    <w:rsid w:val="00E4185C"/>
    <w:rsid w:val="00E42DB7"/>
    <w:rsid w:val="00E43D2B"/>
    <w:rsid w:val="00E443F0"/>
    <w:rsid w:val="00E44BB1"/>
    <w:rsid w:val="00E456FD"/>
    <w:rsid w:val="00E4678C"/>
    <w:rsid w:val="00E50B05"/>
    <w:rsid w:val="00E52297"/>
    <w:rsid w:val="00E53929"/>
    <w:rsid w:val="00E53B57"/>
    <w:rsid w:val="00E549A3"/>
    <w:rsid w:val="00E5675F"/>
    <w:rsid w:val="00E5774B"/>
    <w:rsid w:val="00E60150"/>
    <w:rsid w:val="00E6510F"/>
    <w:rsid w:val="00E673E9"/>
    <w:rsid w:val="00E6795B"/>
    <w:rsid w:val="00E70677"/>
    <w:rsid w:val="00E7430E"/>
    <w:rsid w:val="00E75B40"/>
    <w:rsid w:val="00E75C58"/>
    <w:rsid w:val="00E77AE5"/>
    <w:rsid w:val="00E832ED"/>
    <w:rsid w:val="00E839D4"/>
    <w:rsid w:val="00E84FA4"/>
    <w:rsid w:val="00E85003"/>
    <w:rsid w:val="00E87533"/>
    <w:rsid w:val="00E92BC3"/>
    <w:rsid w:val="00E92C7C"/>
    <w:rsid w:val="00E95164"/>
    <w:rsid w:val="00E953E2"/>
    <w:rsid w:val="00E95479"/>
    <w:rsid w:val="00E95CDD"/>
    <w:rsid w:val="00E95F9E"/>
    <w:rsid w:val="00E96045"/>
    <w:rsid w:val="00E97B9F"/>
    <w:rsid w:val="00EA0AAF"/>
    <w:rsid w:val="00EA4A0D"/>
    <w:rsid w:val="00EA5C9A"/>
    <w:rsid w:val="00EA7624"/>
    <w:rsid w:val="00EA77DA"/>
    <w:rsid w:val="00EB0FCB"/>
    <w:rsid w:val="00EB1269"/>
    <w:rsid w:val="00EB257A"/>
    <w:rsid w:val="00EB2618"/>
    <w:rsid w:val="00EB333B"/>
    <w:rsid w:val="00EB7FCB"/>
    <w:rsid w:val="00EC027F"/>
    <w:rsid w:val="00EC2B08"/>
    <w:rsid w:val="00EC51EA"/>
    <w:rsid w:val="00EC5203"/>
    <w:rsid w:val="00ED01B9"/>
    <w:rsid w:val="00ED135A"/>
    <w:rsid w:val="00ED2094"/>
    <w:rsid w:val="00ED29F5"/>
    <w:rsid w:val="00ED5FAC"/>
    <w:rsid w:val="00ED61AF"/>
    <w:rsid w:val="00EE1B85"/>
    <w:rsid w:val="00EE214A"/>
    <w:rsid w:val="00EE437E"/>
    <w:rsid w:val="00EE51B8"/>
    <w:rsid w:val="00EF12C9"/>
    <w:rsid w:val="00EF269D"/>
    <w:rsid w:val="00EF2CFA"/>
    <w:rsid w:val="00EF2FC7"/>
    <w:rsid w:val="00EF5C3B"/>
    <w:rsid w:val="00EF6801"/>
    <w:rsid w:val="00F0130C"/>
    <w:rsid w:val="00F014BD"/>
    <w:rsid w:val="00F0158D"/>
    <w:rsid w:val="00F02153"/>
    <w:rsid w:val="00F02FF7"/>
    <w:rsid w:val="00F04E1B"/>
    <w:rsid w:val="00F050A1"/>
    <w:rsid w:val="00F05FBF"/>
    <w:rsid w:val="00F065BD"/>
    <w:rsid w:val="00F07D58"/>
    <w:rsid w:val="00F108A9"/>
    <w:rsid w:val="00F144A9"/>
    <w:rsid w:val="00F163DC"/>
    <w:rsid w:val="00F168B9"/>
    <w:rsid w:val="00F17F61"/>
    <w:rsid w:val="00F20E7F"/>
    <w:rsid w:val="00F21EAB"/>
    <w:rsid w:val="00F24F20"/>
    <w:rsid w:val="00F25459"/>
    <w:rsid w:val="00F26AC8"/>
    <w:rsid w:val="00F31011"/>
    <w:rsid w:val="00F34C77"/>
    <w:rsid w:val="00F35241"/>
    <w:rsid w:val="00F410AA"/>
    <w:rsid w:val="00F42C3F"/>
    <w:rsid w:val="00F43801"/>
    <w:rsid w:val="00F47521"/>
    <w:rsid w:val="00F541B5"/>
    <w:rsid w:val="00F54216"/>
    <w:rsid w:val="00F54ACF"/>
    <w:rsid w:val="00F576A6"/>
    <w:rsid w:val="00F615B3"/>
    <w:rsid w:val="00F6189E"/>
    <w:rsid w:val="00F62897"/>
    <w:rsid w:val="00F653AC"/>
    <w:rsid w:val="00F74500"/>
    <w:rsid w:val="00F77813"/>
    <w:rsid w:val="00F81617"/>
    <w:rsid w:val="00F818D9"/>
    <w:rsid w:val="00F822D7"/>
    <w:rsid w:val="00F834D2"/>
    <w:rsid w:val="00F84306"/>
    <w:rsid w:val="00F846F7"/>
    <w:rsid w:val="00F84FCC"/>
    <w:rsid w:val="00F86178"/>
    <w:rsid w:val="00F874E0"/>
    <w:rsid w:val="00F91C3E"/>
    <w:rsid w:val="00F921BE"/>
    <w:rsid w:val="00F96810"/>
    <w:rsid w:val="00FA1D7E"/>
    <w:rsid w:val="00FA260B"/>
    <w:rsid w:val="00FA283D"/>
    <w:rsid w:val="00FA3564"/>
    <w:rsid w:val="00FA5027"/>
    <w:rsid w:val="00FA639D"/>
    <w:rsid w:val="00FA6549"/>
    <w:rsid w:val="00FA6C08"/>
    <w:rsid w:val="00FA7B93"/>
    <w:rsid w:val="00FB10DE"/>
    <w:rsid w:val="00FB12B1"/>
    <w:rsid w:val="00FB1BDE"/>
    <w:rsid w:val="00FB444C"/>
    <w:rsid w:val="00FB4A03"/>
    <w:rsid w:val="00FB4B0E"/>
    <w:rsid w:val="00FB69F0"/>
    <w:rsid w:val="00FB6E3E"/>
    <w:rsid w:val="00FC06E6"/>
    <w:rsid w:val="00FC1956"/>
    <w:rsid w:val="00FC4DF6"/>
    <w:rsid w:val="00FD2200"/>
    <w:rsid w:val="00FD3549"/>
    <w:rsid w:val="00FD7754"/>
    <w:rsid w:val="00FD7ACB"/>
    <w:rsid w:val="00FE21F0"/>
    <w:rsid w:val="00FE3087"/>
    <w:rsid w:val="00FE51D0"/>
    <w:rsid w:val="00FE5C35"/>
    <w:rsid w:val="00FE7040"/>
    <w:rsid w:val="00FF1CB7"/>
    <w:rsid w:val="00FF2EC7"/>
    <w:rsid w:val="00FF3288"/>
    <w:rsid w:val="00FF3560"/>
    <w:rsid w:val="00FF49D4"/>
    <w:rsid w:val="00FF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98B0B"/>
  <w15:docId w15:val="{FC2CF7B3-85BD-482E-842D-2B0FCBDEF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yna Cwiklinski</dc:creator>
  <cp:lastModifiedBy>Cwiklinski, Krystyna</cp:lastModifiedBy>
  <cp:revision>3</cp:revision>
  <dcterms:created xsi:type="dcterms:W3CDTF">2019-02-12T10:54:00Z</dcterms:created>
  <dcterms:modified xsi:type="dcterms:W3CDTF">2019-08-22T08:01:00Z</dcterms:modified>
</cp:coreProperties>
</file>